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4C173" w14:textId="77777777" w:rsidR="00C526BF" w:rsidRPr="008A5151" w:rsidRDefault="00C526BF" w:rsidP="00C526BF">
      <w:pPr>
        <w:pStyle w:val="Heading2"/>
      </w:pPr>
      <w:bookmarkStart w:id="0" w:name="_GoBack"/>
      <w:bookmarkEnd w:id="0"/>
      <w:r w:rsidRPr="008A5151">
        <w:t>Table S1. Differentially regulated genes by M</w:t>
      </w:r>
      <w:r>
        <w:t>ed</w:t>
      </w:r>
      <w:r w:rsidRPr="008A5151">
        <w:t>12 KD in mNS-5 NSC</w:t>
      </w:r>
    </w:p>
    <w:tbl>
      <w:tblPr>
        <w:tblW w:w="62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1980"/>
        <w:gridCol w:w="1710"/>
      </w:tblGrid>
      <w:tr w:rsidR="00C526BF" w:rsidRPr="008A5151" w14:paraId="6DA30373" w14:textId="77777777" w:rsidTr="0082787D">
        <w:trPr>
          <w:trHeight w:val="320"/>
        </w:trPr>
        <w:tc>
          <w:tcPr>
            <w:tcW w:w="2535" w:type="dxa"/>
            <w:shd w:val="clear" w:color="000000" w:fill="auto"/>
            <w:vAlign w:val="center"/>
            <w:hideMark/>
          </w:tcPr>
          <w:p w14:paraId="08DE3C8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ccession Number</w:t>
            </w:r>
          </w:p>
        </w:tc>
        <w:tc>
          <w:tcPr>
            <w:tcW w:w="1980" w:type="dxa"/>
            <w:shd w:val="clear" w:color="000000" w:fill="auto"/>
            <w:vAlign w:val="center"/>
            <w:hideMark/>
          </w:tcPr>
          <w:p w14:paraId="50C4180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ene Symbol</w:t>
            </w:r>
          </w:p>
        </w:tc>
        <w:tc>
          <w:tcPr>
            <w:tcW w:w="1710" w:type="dxa"/>
            <w:shd w:val="clear" w:color="000000" w:fill="auto"/>
            <w:vAlign w:val="center"/>
            <w:hideMark/>
          </w:tcPr>
          <w:p w14:paraId="0DD98A80" w14:textId="77777777" w:rsidR="00C526BF" w:rsidRPr="008A5151" w:rsidRDefault="00C526BF" w:rsidP="0082787D">
            <w:pPr>
              <w:spacing w:line="480" w:lineRule="auto"/>
              <w:ind w:right="252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Fold Change</w:t>
            </w:r>
          </w:p>
        </w:tc>
      </w:tr>
      <w:tr w:rsidR="00C526BF" w:rsidRPr="008A5151" w14:paraId="6524AA1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1C8406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079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5B590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hkg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D724DE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52.87</w:t>
            </w:r>
          </w:p>
        </w:tc>
      </w:tr>
      <w:tr w:rsidR="00C526BF" w:rsidRPr="008A5151" w14:paraId="655FAC3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A9EB74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367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EB21F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ult1a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8822F5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84.37</w:t>
            </w:r>
          </w:p>
        </w:tc>
      </w:tr>
      <w:tr w:rsidR="00C526BF" w:rsidRPr="008A5151" w14:paraId="1F7C54F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25ECB5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62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ABB12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br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AB727B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3.86</w:t>
            </w:r>
          </w:p>
        </w:tc>
      </w:tr>
      <w:tr w:rsidR="00C526BF" w:rsidRPr="008A5151" w14:paraId="2AB2839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FD3DF9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88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34B0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cnt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544A4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3.8</w:t>
            </w:r>
          </w:p>
        </w:tc>
      </w:tr>
      <w:tr w:rsidR="00C526BF" w:rsidRPr="008A5151" w14:paraId="2342611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D6F5D7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65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60C89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d59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FC0B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9.9</w:t>
            </w:r>
          </w:p>
        </w:tc>
      </w:tr>
      <w:tr w:rsidR="00C526BF" w:rsidRPr="008A5151" w14:paraId="546A784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492E9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15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04493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gals3bp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6793EC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9.5</w:t>
            </w:r>
          </w:p>
        </w:tc>
      </w:tr>
      <w:tr w:rsidR="00C526BF" w:rsidRPr="008A5151" w14:paraId="06865BD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3949AF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5462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0A2D3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Kcnt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C76040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0.99</w:t>
            </w:r>
          </w:p>
        </w:tc>
      </w:tr>
      <w:tr w:rsidR="00C526BF" w:rsidRPr="008A5151" w14:paraId="41ED3E8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B7DF6F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590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78FE0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cot1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B5724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7.13</w:t>
            </w:r>
          </w:p>
        </w:tc>
      </w:tr>
      <w:tr w:rsidR="00C526BF" w:rsidRPr="008A5151" w14:paraId="378E709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584479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81588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BA319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Cmbl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80D0BE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6.39</w:t>
            </w:r>
          </w:p>
        </w:tc>
      </w:tr>
      <w:tr w:rsidR="00C526BF" w:rsidRPr="008A5151" w14:paraId="172934B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E830CC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5551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8D1A2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lc5a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4316CD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1.53</w:t>
            </w:r>
          </w:p>
        </w:tc>
      </w:tr>
      <w:tr w:rsidR="00C526BF" w:rsidRPr="008A5151" w14:paraId="54EDCBE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2D75A2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967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AB04B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ot1l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DE13CF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7.01</w:t>
            </w:r>
          </w:p>
        </w:tc>
      </w:tr>
      <w:tr w:rsidR="00C526BF" w:rsidRPr="008A5151" w14:paraId="2DA077C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1B4C29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613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9950D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lc16a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ABE9D2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5.63</w:t>
            </w:r>
          </w:p>
        </w:tc>
      </w:tr>
      <w:tr w:rsidR="00C526BF" w:rsidRPr="008A5151" w14:paraId="6DE10A3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01EE7A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8128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A8CE0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62080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2F4A16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1.11</w:t>
            </w:r>
          </w:p>
        </w:tc>
      </w:tr>
      <w:tr w:rsidR="00C526BF" w:rsidRPr="008A5151" w14:paraId="47FF0E1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D51CE5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73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661B9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Kcng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3DB2B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0.44</w:t>
            </w:r>
          </w:p>
        </w:tc>
      </w:tr>
      <w:tr w:rsidR="00C526BF" w:rsidRPr="008A5151" w14:paraId="35DF28F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ECC9E3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76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DE623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Ogn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06BE28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9.16</w:t>
            </w:r>
          </w:p>
        </w:tc>
      </w:tr>
      <w:tr w:rsidR="00C526BF" w:rsidRPr="008A5151" w14:paraId="6A0DB91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D34761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001480162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A2ED5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Fer1l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5787AD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8.9</w:t>
            </w:r>
          </w:p>
        </w:tc>
      </w:tr>
      <w:tr w:rsidR="00C526BF" w:rsidRPr="008A5151" w14:paraId="2974F87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B8179A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57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2593A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Tes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99F25A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5.62</w:t>
            </w:r>
          </w:p>
        </w:tc>
      </w:tr>
      <w:tr w:rsidR="00C526BF" w:rsidRPr="008A5151" w14:paraId="162889F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76C19C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980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251A5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Ifi2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F7066E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4.8</w:t>
            </w:r>
          </w:p>
        </w:tc>
      </w:tr>
      <w:tr w:rsidR="00C526BF" w:rsidRPr="008A5151" w14:paraId="44F5FCF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C412DF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1301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8DD5F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hrs7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555DA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4.4</w:t>
            </w:r>
          </w:p>
        </w:tc>
      </w:tr>
      <w:tr w:rsidR="00C526BF" w:rsidRPr="008A5151" w14:paraId="2C36850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BF5BBB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3138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3003C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ex1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0C982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3.36</w:t>
            </w:r>
          </w:p>
        </w:tc>
      </w:tr>
      <w:tr w:rsidR="00C526BF" w:rsidRPr="008A5151" w14:paraId="6CABC6C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29A74D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lastRenderedPageBreak/>
              <w:t>NM_01939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80923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ia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176912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2.99</w:t>
            </w:r>
          </w:p>
        </w:tc>
      </w:tr>
      <w:tr w:rsidR="00C526BF" w:rsidRPr="008A5151" w14:paraId="272A454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4F5CE4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243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F7821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yp4f1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466F5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.39</w:t>
            </w:r>
          </w:p>
        </w:tc>
      </w:tr>
      <w:tr w:rsidR="00C526BF" w:rsidRPr="008A5151" w14:paraId="6D5932D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BB0AB7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126649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AF5CB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700023F06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98563F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.19</w:t>
            </w:r>
          </w:p>
        </w:tc>
      </w:tr>
      <w:tr w:rsidR="00C526BF" w:rsidRPr="008A5151" w14:paraId="4102EE1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1FFD40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95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7597F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700011H14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053918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9.96</w:t>
            </w:r>
          </w:p>
        </w:tc>
      </w:tr>
      <w:tr w:rsidR="00C526BF" w:rsidRPr="008A5151" w14:paraId="7386E1E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874C07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88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08ACD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Emcn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1DA6CA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9</w:t>
            </w:r>
          </w:p>
        </w:tc>
      </w:tr>
      <w:tr w:rsidR="00C526BF" w:rsidRPr="008A5151" w14:paraId="1009004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8959E0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899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EDC727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Ecm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1F5B9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8.87</w:t>
            </w:r>
          </w:p>
        </w:tc>
      </w:tr>
      <w:tr w:rsidR="00C526BF" w:rsidRPr="008A5151" w14:paraId="517D6C4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45C708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484933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55782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cp4l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EF683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8.03</w:t>
            </w:r>
          </w:p>
        </w:tc>
      </w:tr>
      <w:tr w:rsidR="00C526BF" w:rsidRPr="008A5151" w14:paraId="7394442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3AFD46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874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737F5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Sdpr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8E9920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8.02</w:t>
            </w:r>
          </w:p>
        </w:tc>
      </w:tr>
      <w:tr w:rsidR="00C526BF" w:rsidRPr="008A5151" w14:paraId="617F8B3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A0760B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88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15159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cmh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BE9C03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7.36</w:t>
            </w:r>
          </w:p>
        </w:tc>
      </w:tr>
      <w:tr w:rsidR="00C526BF" w:rsidRPr="008A5151" w14:paraId="46B013E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0DA92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27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1E4E8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nase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DB6538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7.26</w:t>
            </w:r>
          </w:p>
        </w:tc>
      </w:tr>
      <w:tr w:rsidR="00C526BF" w:rsidRPr="008A5151" w14:paraId="19158D0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BF849E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7584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38EE1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Btla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6132F9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6.91</w:t>
            </w:r>
          </w:p>
        </w:tc>
      </w:tr>
      <w:tr w:rsidR="00C526BF" w:rsidRPr="008A5151" w14:paraId="4A8808B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ACFD87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318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B17E9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700084C01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E533E4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6.11</w:t>
            </w:r>
          </w:p>
        </w:tc>
      </w:tr>
      <w:tr w:rsidR="00C526BF" w:rsidRPr="008A5151" w14:paraId="59C4FD3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FC280A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47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CDBD3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Hrc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E1A6B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.95</w:t>
            </w:r>
          </w:p>
        </w:tc>
      </w:tr>
      <w:tr w:rsidR="00C526BF" w:rsidRPr="008A5151" w14:paraId="134E846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32044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60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DC3DC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t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E3B483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.37</w:t>
            </w:r>
          </w:p>
        </w:tc>
      </w:tr>
      <w:tr w:rsidR="00C526BF" w:rsidRPr="008A5151" w14:paraId="2305ADC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63956A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951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BD2CB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Bace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69343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.29</w:t>
            </w:r>
          </w:p>
        </w:tc>
      </w:tr>
      <w:tr w:rsidR="00C526BF" w:rsidRPr="008A5151" w14:paraId="4A25708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BE865D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31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96B1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ostdc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914484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.13</w:t>
            </w:r>
          </w:p>
        </w:tc>
      </w:tr>
      <w:tr w:rsidR="00C526BF" w:rsidRPr="008A5151" w14:paraId="28803D5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95A053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314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86EE9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90007F08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C7BE80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.04</w:t>
            </w:r>
          </w:p>
        </w:tc>
      </w:tr>
      <w:tr w:rsidR="00C526BF" w:rsidRPr="008A5151" w14:paraId="0D8230A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ABDF75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927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C5A78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rhgap2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B9D73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.02</w:t>
            </w:r>
          </w:p>
        </w:tc>
      </w:tr>
      <w:tr w:rsidR="00C526BF" w:rsidRPr="008A5151" w14:paraId="43B284D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69117D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81728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4D3EA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rt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96A079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9</w:t>
            </w:r>
          </w:p>
        </w:tc>
      </w:tr>
      <w:tr w:rsidR="00C526BF" w:rsidRPr="008A5151" w14:paraId="34693C3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29F53D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K04278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61601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730024G14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3B0102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86</w:t>
            </w:r>
          </w:p>
        </w:tc>
      </w:tr>
      <w:tr w:rsidR="00C526BF" w:rsidRPr="008A5151" w14:paraId="3E7FD84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437770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556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DDFCB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9130213B05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535DD8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81</w:t>
            </w:r>
          </w:p>
        </w:tc>
      </w:tr>
      <w:tr w:rsidR="00C526BF" w:rsidRPr="008A5151" w14:paraId="7FEADF4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9993F5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3042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209A4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I59536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CB077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76</w:t>
            </w:r>
          </w:p>
        </w:tc>
      </w:tr>
      <w:tr w:rsidR="00C526BF" w:rsidRPr="008A5151" w14:paraId="4CD347C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084D90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57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877FF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gfbr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461CF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69</w:t>
            </w:r>
          </w:p>
        </w:tc>
      </w:tr>
      <w:tr w:rsidR="00C526BF" w:rsidRPr="008A5151" w14:paraId="01D56D6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075F29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00147561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E94FE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OC1000461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AADC6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67</w:t>
            </w:r>
          </w:p>
        </w:tc>
      </w:tr>
      <w:tr w:rsidR="00C526BF" w:rsidRPr="008A5151" w14:paraId="3EB4FAA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3D3AF8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508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02ED4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Gmpr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A56603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63</w:t>
            </w:r>
          </w:p>
        </w:tc>
      </w:tr>
      <w:tr w:rsidR="00C526BF" w:rsidRPr="008A5151" w14:paraId="1FDE6B4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00019F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28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F07E3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Hsd11b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B26858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51</w:t>
            </w:r>
          </w:p>
        </w:tc>
      </w:tr>
      <w:tr w:rsidR="00C526BF" w:rsidRPr="008A5151" w14:paraId="6B69A8A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2C77D8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75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2891D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gs1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16FDC7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49</w:t>
            </w:r>
          </w:p>
        </w:tc>
      </w:tr>
      <w:tr w:rsidR="00C526BF" w:rsidRPr="008A5151" w14:paraId="082ED61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F771BC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12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72764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ja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30E78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48</w:t>
            </w:r>
          </w:p>
        </w:tc>
      </w:tr>
      <w:tr w:rsidR="00C526BF" w:rsidRPr="008A5151" w14:paraId="659E049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7D75B0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58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CB603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alb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3663C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43</w:t>
            </w:r>
          </w:p>
        </w:tc>
      </w:tr>
      <w:tr w:rsidR="00C526BF" w:rsidRPr="008A5151" w14:paraId="4998129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A22B2C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339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305BC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ph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3E783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4</w:t>
            </w:r>
          </w:p>
        </w:tc>
      </w:tr>
      <w:tr w:rsidR="00C526BF" w:rsidRPr="008A5151" w14:paraId="07DF73B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A0E98C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019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06F2C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apk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E9CFE9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34</w:t>
            </w:r>
          </w:p>
        </w:tc>
      </w:tr>
      <w:tr w:rsidR="00C526BF" w:rsidRPr="008A5151" w14:paraId="1C883E1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268232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183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1974E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stm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BA74ED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21</w:t>
            </w:r>
          </w:p>
        </w:tc>
      </w:tr>
      <w:tr w:rsidR="00C526BF" w:rsidRPr="008A5151" w14:paraId="7B8D421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1C1A8E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830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789B0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alml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DF31F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21</w:t>
            </w:r>
          </w:p>
        </w:tc>
      </w:tr>
      <w:tr w:rsidR="00C526BF" w:rsidRPr="008A5151" w14:paraId="3C7441E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2CAF3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12892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4AA26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ama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0461A8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.06</w:t>
            </w:r>
          </w:p>
        </w:tc>
      </w:tr>
      <w:tr w:rsidR="00C526BF" w:rsidRPr="008A5151" w14:paraId="0254885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30FF4E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377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32590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Il3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8DE34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93</w:t>
            </w:r>
          </w:p>
        </w:tc>
      </w:tr>
      <w:tr w:rsidR="00C526BF" w:rsidRPr="008A5151" w14:paraId="6B886E4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000178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775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9445C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lt25d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946C88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92</w:t>
            </w:r>
          </w:p>
        </w:tc>
      </w:tr>
      <w:tr w:rsidR="00C526BF" w:rsidRPr="008A5151" w14:paraId="5285374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BFB59A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889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AA6C6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A79289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90D69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91</w:t>
            </w:r>
          </w:p>
        </w:tc>
      </w:tr>
      <w:tr w:rsidR="00C526BF" w:rsidRPr="008A5151" w14:paraId="1B66864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BA660C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14253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DC99A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OC23596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1FF54D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87</w:t>
            </w:r>
          </w:p>
        </w:tc>
      </w:tr>
      <w:tr w:rsidR="00C526BF" w:rsidRPr="008A5151" w14:paraId="4359432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73A719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15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257EB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ema5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17BBEF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76</w:t>
            </w:r>
          </w:p>
        </w:tc>
      </w:tr>
      <w:tr w:rsidR="00C526BF" w:rsidRPr="008A5151" w14:paraId="435DA5F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271DE9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324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756C9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Wfdc6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4D3FB5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73</w:t>
            </w:r>
          </w:p>
        </w:tc>
      </w:tr>
      <w:tr w:rsidR="00C526BF" w:rsidRPr="008A5151" w14:paraId="330DED6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AB42C5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155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1640B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epp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9BD024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63</w:t>
            </w:r>
          </w:p>
        </w:tc>
      </w:tr>
      <w:tr w:rsidR="00C526BF" w:rsidRPr="008A5151" w14:paraId="64F9DD2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85999C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35469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6D4FD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230065H16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C9BEDA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62</w:t>
            </w:r>
          </w:p>
        </w:tc>
      </w:tr>
      <w:tr w:rsidR="00C526BF" w:rsidRPr="008A5151" w14:paraId="05F722D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0A5790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584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200DC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r1d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3BD732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57</w:t>
            </w:r>
          </w:p>
        </w:tc>
      </w:tr>
      <w:tr w:rsidR="00C526BF" w:rsidRPr="008A5151" w14:paraId="1BC94CD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00681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202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A75B2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bp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61DF8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57</w:t>
            </w:r>
          </w:p>
        </w:tc>
      </w:tr>
      <w:tr w:rsidR="00C526BF" w:rsidRPr="008A5151" w14:paraId="238F861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4964F5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417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6E980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dra2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CAC25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57</w:t>
            </w:r>
          </w:p>
        </w:tc>
      </w:tr>
      <w:tr w:rsidR="00C526BF" w:rsidRPr="008A5151" w14:paraId="07CA1CA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417D01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617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96AA8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Fam115c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18719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55</w:t>
            </w:r>
          </w:p>
        </w:tc>
      </w:tr>
      <w:tr w:rsidR="00C526BF" w:rsidRPr="008A5151" w14:paraId="78B382B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FB8E22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81348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C86BE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6330414G0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DDF405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54</w:t>
            </w:r>
          </w:p>
        </w:tc>
      </w:tr>
      <w:tr w:rsidR="00C526BF" w:rsidRPr="008A5151" w14:paraId="681A989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9AAD3A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52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860BB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Wnt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67CAD8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52</w:t>
            </w:r>
          </w:p>
        </w:tc>
      </w:tr>
      <w:tr w:rsidR="00C526BF" w:rsidRPr="008A5151" w14:paraId="64B1E4C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F5BE22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5407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00703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Prel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DF1EE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47</w:t>
            </w:r>
          </w:p>
        </w:tc>
      </w:tr>
      <w:tr w:rsidR="00C526BF" w:rsidRPr="008A5151" w14:paraId="2346E70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7A2841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5138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B2C32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naic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F62DC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46</w:t>
            </w:r>
          </w:p>
        </w:tc>
      </w:tr>
      <w:tr w:rsidR="00C526BF" w:rsidRPr="008A5151" w14:paraId="005A4B5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2192F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85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30466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cy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095DA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44</w:t>
            </w:r>
          </w:p>
        </w:tc>
      </w:tr>
      <w:tr w:rsidR="00C526BF" w:rsidRPr="008A5151" w14:paraId="7C32682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308747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428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68AD6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Agt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8D05AA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36</w:t>
            </w:r>
          </w:p>
        </w:tc>
      </w:tr>
      <w:tr w:rsidR="00C526BF" w:rsidRPr="008A5151" w14:paraId="6D1B4F3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4D33F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28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49DAC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lcg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5B857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35</w:t>
            </w:r>
          </w:p>
        </w:tc>
      </w:tr>
      <w:tr w:rsidR="00C526BF" w:rsidRPr="008A5151" w14:paraId="7543007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BBBB56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20164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2BB73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Ugt1a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1FAD2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34</w:t>
            </w:r>
          </w:p>
        </w:tc>
      </w:tr>
      <w:tr w:rsidR="00C526BF" w:rsidRPr="008A5151" w14:paraId="28898FB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676D29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72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77AC02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usp2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B2A805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32</w:t>
            </w:r>
          </w:p>
        </w:tc>
      </w:tr>
      <w:tr w:rsidR="00C526BF" w:rsidRPr="008A5151" w14:paraId="1655344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05A8BA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97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ABBC3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Db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36149B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3</w:t>
            </w:r>
          </w:p>
        </w:tc>
      </w:tr>
      <w:tr w:rsidR="00C526BF" w:rsidRPr="008A5151" w14:paraId="71CD42B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DC2DF2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5404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F8D6A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d24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050AB6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27</w:t>
            </w:r>
          </w:p>
        </w:tc>
      </w:tr>
      <w:tr w:rsidR="00C526BF" w:rsidRPr="008A5151" w14:paraId="7C09FE5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A86848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895387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974C0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210408F21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4C23E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16</w:t>
            </w:r>
          </w:p>
        </w:tc>
      </w:tr>
      <w:tr w:rsidR="00C526BF" w:rsidRPr="008A5151" w14:paraId="2CD510B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66FADB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75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6747D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C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3B526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12</w:t>
            </w:r>
          </w:p>
        </w:tc>
      </w:tr>
      <w:tr w:rsidR="00C526BF" w:rsidRPr="008A5151" w14:paraId="4CEBFB0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4EEE10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16361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3C556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10062M06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4A584F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3.11</w:t>
            </w:r>
          </w:p>
        </w:tc>
      </w:tr>
      <w:tr w:rsidR="00C526BF" w:rsidRPr="008A5151" w14:paraId="5BE70BF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40A5E4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3200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D0047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Enpp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347287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99</w:t>
            </w:r>
          </w:p>
        </w:tc>
      </w:tr>
      <w:tr w:rsidR="00C526BF" w:rsidRPr="008A5151" w14:paraId="14A415C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9C2837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16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3AEF7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Irak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022DC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96</w:t>
            </w:r>
          </w:p>
        </w:tc>
      </w:tr>
      <w:tr w:rsidR="00C526BF" w:rsidRPr="008A5151" w14:paraId="2E119D4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E5046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7030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E6E6B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ock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2CF72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96</w:t>
            </w:r>
          </w:p>
        </w:tc>
      </w:tr>
      <w:tr w:rsidR="00C526BF" w:rsidRPr="008A5151" w14:paraId="32E1F05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4CC9DE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52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D2048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rhgef1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C047AA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92</w:t>
            </w:r>
          </w:p>
        </w:tc>
      </w:tr>
      <w:tr w:rsidR="00C526BF" w:rsidRPr="008A5151" w14:paraId="11CAFE0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0CE49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5003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D6F17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U04082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FB25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88</w:t>
            </w:r>
          </w:p>
        </w:tc>
      </w:tr>
      <w:tr w:rsidR="00C526BF" w:rsidRPr="008A5151" w14:paraId="0DAF98B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37F68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EACE8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10059G0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002FCF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87</w:t>
            </w:r>
          </w:p>
        </w:tc>
      </w:tr>
      <w:tr w:rsidR="00C526BF" w:rsidRPr="008A5151" w14:paraId="4E33B8D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481E65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135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6F758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ryba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CFDC32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87</w:t>
            </w:r>
          </w:p>
        </w:tc>
      </w:tr>
      <w:tr w:rsidR="00C526BF" w:rsidRPr="008A5151" w14:paraId="45C33FA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1461AB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710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7C503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310045A20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11D8D5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83</w:t>
            </w:r>
          </w:p>
        </w:tc>
      </w:tr>
      <w:tr w:rsidR="00C526BF" w:rsidRPr="008A5151" w14:paraId="2697E11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E6CF03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00147548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48109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OC10004605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BB1946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82</w:t>
            </w:r>
          </w:p>
        </w:tc>
      </w:tr>
      <w:tr w:rsidR="00C526BF" w:rsidRPr="008A5151" w14:paraId="1365FFB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BA2A10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963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909089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bhd14b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A9BBB1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81</w:t>
            </w:r>
          </w:p>
        </w:tc>
      </w:tr>
      <w:tr w:rsidR="00C526BF" w:rsidRPr="008A5151" w14:paraId="4A09716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B108B9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7469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C8E85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pr12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A86376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78</w:t>
            </w:r>
          </w:p>
        </w:tc>
      </w:tr>
      <w:tr w:rsidR="00C526BF" w:rsidRPr="008A5151" w14:paraId="4CDFB69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75001E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5378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65454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Pygb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1F3FC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75</w:t>
            </w:r>
          </w:p>
        </w:tc>
      </w:tr>
      <w:tr w:rsidR="00C526BF" w:rsidRPr="008A5151" w14:paraId="2A33077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D6BFF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9877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25FF7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opz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3C5E6C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71</w:t>
            </w:r>
          </w:p>
        </w:tc>
      </w:tr>
      <w:tr w:rsidR="00C526BF" w:rsidRPr="008A5151" w14:paraId="3511D40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2B2D37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8995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66AD7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pal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B1A253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71</w:t>
            </w:r>
          </w:p>
        </w:tc>
      </w:tr>
      <w:tr w:rsidR="00C526BF" w:rsidRPr="008A5151" w14:paraId="294D1B3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7FF8A2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65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64A95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bi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DC0D23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71</w:t>
            </w:r>
          </w:p>
        </w:tc>
      </w:tr>
      <w:tr w:rsidR="00C526BF" w:rsidRPr="008A5151" w14:paraId="6A442B8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E1AC0C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988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62BFC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oxo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6315B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65</w:t>
            </w:r>
          </w:p>
        </w:tc>
      </w:tr>
      <w:tr w:rsidR="00C526BF" w:rsidRPr="008A5151" w14:paraId="7FB7342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4478AA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37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9E042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Ifitm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111DF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64</w:t>
            </w:r>
          </w:p>
        </w:tc>
      </w:tr>
      <w:tr w:rsidR="00C526BF" w:rsidRPr="008A5151" w14:paraId="7C04047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25837C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49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5F7F2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stn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39E53D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62</w:t>
            </w:r>
          </w:p>
        </w:tc>
      </w:tr>
      <w:tr w:rsidR="00C526BF" w:rsidRPr="008A5151" w14:paraId="2118EC3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12B8E5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62028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005C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amd9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BD90EC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6</w:t>
            </w:r>
          </w:p>
        </w:tc>
      </w:tr>
      <w:tr w:rsidR="00C526BF" w:rsidRPr="008A5151" w14:paraId="2DFF47D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42BDB5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4127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18A8A1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yp4f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E1A83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8</w:t>
            </w:r>
          </w:p>
        </w:tc>
      </w:tr>
      <w:tr w:rsidR="00C526BF" w:rsidRPr="008A5151" w14:paraId="3A2C063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57387E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65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31745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uft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04A36F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7</w:t>
            </w:r>
          </w:p>
        </w:tc>
      </w:tr>
      <w:tr w:rsidR="00C526BF" w:rsidRPr="008A5151" w14:paraId="22EFBA8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5F6327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37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FAA49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lxnd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8A33B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7</w:t>
            </w:r>
          </w:p>
        </w:tc>
      </w:tr>
      <w:tr w:rsidR="00C526BF" w:rsidRPr="008A5151" w14:paraId="3999BF1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1D43B1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5351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EBBD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BC02852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E39A0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7</w:t>
            </w:r>
          </w:p>
        </w:tc>
      </w:tr>
      <w:tr w:rsidR="00C526BF" w:rsidRPr="008A5151" w14:paraId="4AEAB5D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A448B1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76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98612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930008A2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D4A5D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6</w:t>
            </w:r>
          </w:p>
        </w:tc>
      </w:tr>
      <w:tr w:rsidR="00C526BF" w:rsidRPr="008A5151" w14:paraId="41B805F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94EF4D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30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12A52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dc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755CD7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5</w:t>
            </w:r>
          </w:p>
        </w:tc>
      </w:tr>
      <w:tr w:rsidR="00C526BF" w:rsidRPr="008A5151" w14:paraId="532D7A8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BCA270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58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4918C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Itgb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04787B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5</w:t>
            </w:r>
          </w:p>
        </w:tc>
      </w:tr>
      <w:tr w:rsidR="00C526BF" w:rsidRPr="008A5151" w14:paraId="28A024B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2C15B3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322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D61A1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lc24a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B4940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4</w:t>
            </w:r>
          </w:p>
        </w:tc>
      </w:tr>
      <w:tr w:rsidR="00C526BF" w:rsidRPr="008A5151" w14:paraId="7D79A84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2AE50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443254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1Ertd471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F9BAA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2</w:t>
            </w:r>
          </w:p>
        </w:tc>
      </w:tr>
      <w:tr w:rsidR="00C526BF" w:rsidRPr="008A5151" w14:paraId="2325E1C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F3973F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207269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22081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330050I23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69E54B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1</w:t>
            </w:r>
          </w:p>
        </w:tc>
      </w:tr>
      <w:tr w:rsidR="00C526BF" w:rsidRPr="008A5151" w14:paraId="558957D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F545B1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68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36CD6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amc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73D39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1</w:t>
            </w:r>
          </w:p>
        </w:tc>
      </w:tr>
      <w:tr w:rsidR="00C526BF" w:rsidRPr="008A5151" w14:paraId="1FF04F3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0FCBDF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86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113A5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lc41a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F74A7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5</w:t>
            </w:r>
          </w:p>
        </w:tc>
      </w:tr>
      <w:tr w:rsidR="00C526BF" w:rsidRPr="008A5151" w14:paraId="17157F2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11B82E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694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779281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330041J2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E04BEB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9</w:t>
            </w:r>
          </w:p>
        </w:tc>
      </w:tr>
      <w:tr w:rsidR="00C526BF" w:rsidRPr="008A5151" w14:paraId="7EF3500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EBA9FD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182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9354F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sta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309C9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8</w:t>
            </w:r>
          </w:p>
        </w:tc>
      </w:tr>
      <w:tr w:rsidR="00C526BF" w:rsidRPr="008A5151" w14:paraId="20B5A5B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751DED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415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DF47F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tp1b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D8580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8</w:t>
            </w:r>
          </w:p>
        </w:tc>
      </w:tr>
      <w:tr w:rsidR="00C526BF" w:rsidRPr="008A5151" w14:paraId="1B8F27B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3A4090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245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FBCC7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Palmd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4E04A4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7</w:t>
            </w:r>
          </w:p>
        </w:tc>
      </w:tr>
      <w:tr w:rsidR="00C526BF" w:rsidRPr="008A5151" w14:paraId="7ED0CB2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DF2823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R_00231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7AA52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830431A10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1E272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6</w:t>
            </w:r>
          </w:p>
        </w:tc>
      </w:tr>
      <w:tr w:rsidR="00C526BF" w:rsidRPr="008A5151" w14:paraId="4B0F0B9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B0F464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9964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406FB6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Htr3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AE7D62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4</w:t>
            </w:r>
          </w:p>
        </w:tc>
      </w:tr>
      <w:tr w:rsidR="00C526BF" w:rsidRPr="008A5151" w14:paraId="1D583BE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B3CFBB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03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90B2F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Pacrg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32E2BF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3</w:t>
            </w:r>
          </w:p>
        </w:tc>
      </w:tr>
      <w:tr w:rsidR="00C526BF" w:rsidRPr="008A5151" w14:paraId="1022090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CFDE83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1384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C2E07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sad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62A4EE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3</w:t>
            </w:r>
          </w:p>
        </w:tc>
      </w:tr>
      <w:tr w:rsidR="00C526BF" w:rsidRPr="008A5151" w14:paraId="29EFCD0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4C116D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242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9683B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Sparc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F47A0C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2</w:t>
            </w:r>
          </w:p>
        </w:tc>
      </w:tr>
      <w:tr w:rsidR="00C526BF" w:rsidRPr="008A5151" w14:paraId="7057CCE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F99848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85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7EC42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Prkcb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36F4B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2</w:t>
            </w:r>
          </w:p>
        </w:tc>
      </w:tr>
      <w:tr w:rsidR="00C526BF" w:rsidRPr="008A5151" w14:paraId="30563F7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35C967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53163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04C69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adps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C428E3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</w:t>
            </w:r>
          </w:p>
        </w:tc>
      </w:tr>
      <w:tr w:rsidR="00C526BF" w:rsidRPr="008A5151" w14:paraId="26D07E9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7CD017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18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BDC7D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scd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1A7360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</w:t>
            </w:r>
          </w:p>
        </w:tc>
      </w:tr>
      <w:tr w:rsidR="00C526BF" w:rsidRPr="008A5151" w14:paraId="24B3094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7961F3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8106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38FE3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ennd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67E41E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4</w:t>
            </w:r>
          </w:p>
        </w:tc>
      </w:tr>
      <w:tr w:rsidR="00C526BF" w:rsidRPr="008A5151" w14:paraId="570197A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3785BF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0132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6BC9E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t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12E445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8</w:t>
            </w:r>
          </w:p>
        </w:tc>
      </w:tr>
      <w:tr w:rsidR="00C526BF" w:rsidRPr="008A5151" w14:paraId="421B2B5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322A7E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534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90D79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eprel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6AA66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8</w:t>
            </w:r>
          </w:p>
        </w:tc>
      </w:tr>
      <w:tr w:rsidR="00C526BF" w:rsidRPr="008A5151" w14:paraId="7A8541F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75B72A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8551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4AC27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I46413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1133FD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8</w:t>
            </w:r>
          </w:p>
        </w:tc>
      </w:tr>
      <w:tr w:rsidR="00C526BF" w:rsidRPr="008A5151" w14:paraId="671B518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540B4A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38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5EC0A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iam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10E48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5</w:t>
            </w:r>
          </w:p>
        </w:tc>
      </w:tr>
      <w:tr w:rsidR="00C526BF" w:rsidRPr="008A5151" w14:paraId="78ECF7D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E137D0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98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AFB52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cbd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BC67E6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5</w:t>
            </w:r>
          </w:p>
        </w:tc>
      </w:tr>
      <w:tr w:rsidR="00C526BF" w:rsidRPr="008A5151" w14:paraId="47307EB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5EC973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5358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722E7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BC03135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76D4D0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3</w:t>
            </w:r>
          </w:p>
        </w:tc>
      </w:tr>
      <w:tr w:rsidR="00C526BF" w:rsidRPr="008A5151" w14:paraId="4FDDD9B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A7A6B1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884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6BB3D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span1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FE002F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3</w:t>
            </w:r>
          </w:p>
        </w:tc>
      </w:tr>
      <w:tr w:rsidR="00C526BF" w:rsidRPr="008A5151" w14:paraId="36824A1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CF5958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92160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75117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610307O08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A2AC98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3</w:t>
            </w:r>
          </w:p>
        </w:tc>
      </w:tr>
      <w:tr w:rsidR="00C526BF" w:rsidRPr="008A5151" w14:paraId="7C32507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F60119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8111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90B10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rp53inp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0E3BF6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2</w:t>
            </w:r>
          </w:p>
        </w:tc>
      </w:tr>
      <w:tr w:rsidR="00C526BF" w:rsidRPr="008A5151" w14:paraId="78E1557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145F0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583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17D2B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6prbp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3FB406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2</w:t>
            </w:r>
          </w:p>
        </w:tc>
      </w:tr>
      <w:tr w:rsidR="00C526BF" w:rsidRPr="008A5151" w14:paraId="6F4F9F6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7980DE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K01747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5AD50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gef2-pending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AA38B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31</w:t>
            </w:r>
          </w:p>
        </w:tc>
      </w:tr>
      <w:tr w:rsidR="00C526BF" w:rsidRPr="008A5151" w14:paraId="0EFC0B1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CA2E5E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287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5A53F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tim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452FE8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9</w:t>
            </w:r>
          </w:p>
        </w:tc>
      </w:tr>
      <w:tr w:rsidR="00C526BF" w:rsidRPr="008A5151" w14:paraId="601802F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643319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9300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AD2A12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Mylk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D7D6EF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8</w:t>
            </w:r>
          </w:p>
        </w:tc>
      </w:tr>
      <w:tr w:rsidR="00C526BF" w:rsidRPr="008A5151" w14:paraId="0345240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4362E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19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9243C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Fgf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F3FF27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7</w:t>
            </w:r>
          </w:p>
        </w:tc>
      </w:tr>
      <w:tr w:rsidR="00C526BF" w:rsidRPr="008A5151" w14:paraId="3D5936A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E84234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777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4ACCA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mtnl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9A6D2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7</w:t>
            </w:r>
          </w:p>
        </w:tc>
      </w:tr>
      <w:tr w:rsidR="00C526BF" w:rsidRPr="008A5151" w14:paraId="1F5AB07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2933A5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98607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326EA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4930572J05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ACCD6D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7</w:t>
            </w:r>
          </w:p>
        </w:tc>
      </w:tr>
      <w:tr w:rsidR="00C526BF" w:rsidRPr="008A5151" w14:paraId="0DD32A5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30FEF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28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B2A1A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Manba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6F1303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6</w:t>
            </w:r>
          </w:p>
        </w:tc>
      </w:tr>
      <w:tr w:rsidR="00C526BF" w:rsidRPr="008A5151" w14:paraId="48D4A28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90AF65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9A033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310033F14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379F5B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5</w:t>
            </w:r>
          </w:p>
        </w:tc>
      </w:tr>
      <w:tr w:rsidR="00C526BF" w:rsidRPr="008A5151" w14:paraId="44345EB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06B29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918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137B3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mem18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869F6F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5</w:t>
            </w:r>
          </w:p>
        </w:tc>
      </w:tr>
      <w:tr w:rsidR="00C526BF" w:rsidRPr="008A5151" w14:paraId="62DB3EF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822450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0198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C01B3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imch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5E1648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4</w:t>
            </w:r>
          </w:p>
        </w:tc>
      </w:tr>
      <w:tr w:rsidR="00C526BF" w:rsidRPr="008A5151" w14:paraId="6B1A6A6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00AE64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86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3181F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isp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F52EB5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3</w:t>
            </w:r>
          </w:p>
        </w:tc>
      </w:tr>
      <w:tr w:rsidR="00C526BF" w:rsidRPr="008A5151" w14:paraId="098148C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F71B5E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18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5D5FA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Fcgrt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12C3F3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3</w:t>
            </w:r>
          </w:p>
        </w:tc>
      </w:tr>
      <w:tr w:rsidR="00C526BF" w:rsidRPr="008A5151" w14:paraId="1DCDAD6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FD24F3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874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236B98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sx2ip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878CFE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2</w:t>
            </w:r>
          </w:p>
        </w:tc>
      </w:tr>
      <w:tr w:rsidR="00C526BF" w:rsidRPr="008A5151" w14:paraId="491FA41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6827EB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322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43D41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alr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02C28A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1</w:t>
            </w:r>
          </w:p>
        </w:tc>
      </w:tr>
      <w:tr w:rsidR="00C526BF" w:rsidRPr="008A5151" w14:paraId="0258ECB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DE807D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3070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82718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aged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C49B2B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</w:t>
            </w:r>
          </w:p>
        </w:tc>
      </w:tr>
      <w:tr w:rsidR="00C526BF" w:rsidRPr="008A5151" w14:paraId="6B21EA5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87D2B9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117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FD881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Lgmn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5B859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2</w:t>
            </w:r>
          </w:p>
        </w:tc>
      </w:tr>
      <w:tr w:rsidR="00C526BF" w:rsidRPr="008A5151" w14:paraId="48B4B4E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F290E9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93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22574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ol4a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17A37A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9</w:t>
            </w:r>
          </w:p>
        </w:tc>
      </w:tr>
      <w:tr w:rsidR="00C526BF" w:rsidRPr="008A5151" w14:paraId="23072C3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78C586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592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E28815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Foxc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2F604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9</w:t>
            </w:r>
          </w:p>
        </w:tc>
      </w:tr>
      <w:tr w:rsidR="00C526BF" w:rsidRPr="008A5151" w14:paraId="045ECBC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537EF4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394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E270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Hsd3b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F24C1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9</w:t>
            </w:r>
          </w:p>
        </w:tc>
      </w:tr>
      <w:tr w:rsidR="00C526BF" w:rsidRPr="008A5151" w14:paraId="6AC5F92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3BB6F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65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A0FC1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Sspn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F34C6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8</w:t>
            </w:r>
          </w:p>
        </w:tc>
      </w:tr>
      <w:tr w:rsidR="00C526BF" w:rsidRPr="008A5151" w14:paraId="24BE8DC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7F45E2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517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4CCEA4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Igfbp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444F6D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8</w:t>
            </w:r>
          </w:p>
        </w:tc>
      </w:tr>
      <w:tr w:rsidR="00C526BF" w:rsidRPr="008A5151" w14:paraId="3426E64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D51751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90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06BC5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lco3a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2752C0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7</w:t>
            </w:r>
          </w:p>
        </w:tc>
      </w:tr>
      <w:tr w:rsidR="00C526BF" w:rsidRPr="008A5151" w14:paraId="5F144DE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35D148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54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EA282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730593F17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12821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7</w:t>
            </w:r>
          </w:p>
        </w:tc>
      </w:tr>
      <w:tr w:rsidR="00C526BF" w:rsidRPr="008A5151" w14:paraId="0E72818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8FD18D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551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AFCBD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010005O13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32C1D7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7</w:t>
            </w:r>
          </w:p>
        </w:tc>
      </w:tr>
      <w:tr w:rsidR="00C526BF" w:rsidRPr="008A5151" w14:paraId="70B2F48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9E0973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88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173F5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mp2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E6360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6</w:t>
            </w:r>
          </w:p>
        </w:tc>
      </w:tr>
      <w:tr w:rsidR="00C526BF" w:rsidRPr="008A5151" w14:paraId="70A4602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C5B6D9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8107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87A9E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yo1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18D9BF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6</w:t>
            </w:r>
          </w:p>
        </w:tc>
      </w:tr>
      <w:tr w:rsidR="00C526BF" w:rsidRPr="008A5151" w14:paraId="51F51CE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D0A0F8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1551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01EFE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lc22a1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35E412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6</w:t>
            </w:r>
          </w:p>
        </w:tc>
      </w:tr>
      <w:tr w:rsidR="00C526BF" w:rsidRPr="008A5151" w14:paraId="70E7F6F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36381B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5503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735C1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Aard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3A08A5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5</w:t>
            </w:r>
          </w:p>
        </w:tc>
      </w:tr>
      <w:tr w:rsidR="00C526BF" w:rsidRPr="008A5151" w14:paraId="34CE4B0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DFAF13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869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03E84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nfrsf1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3F3A35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4</w:t>
            </w:r>
          </w:p>
        </w:tc>
      </w:tr>
      <w:tr w:rsidR="00C526BF" w:rsidRPr="008A5151" w14:paraId="279CEAE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920054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551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77838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lekhb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FDD33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14</w:t>
            </w:r>
          </w:p>
        </w:tc>
      </w:tr>
      <w:tr w:rsidR="00C526BF" w:rsidRPr="008A5151" w14:paraId="34C1431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9EB83E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715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30A17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loc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3AF3CE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9</w:t>
            </w:r>
          </w:p>
        </w:tc>
      </w:tr>
      <w:tr w:rsidR="00C526BF" w:rsidRPr="008A5151" w14:paraId="5304A77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538826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84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EFA59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damts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AFD17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8</w:t>
            </w:r>
          </w:p>
        </w:tc>
      </w:tr>
      <w:tr w:rsidR="00C526BF" w:rsidRPr="008A5151" w14:paraId="7DB2431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49A42A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83587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FBA4C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ns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ED7BC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8</w:t>
            </w:r>
          </w:p>
        </w:tc>
      </w:tr>
      <w:tr w:rsidR="00C526BF" w:rsidRPr="008A5151" w14:paraId="4573BFE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AC4428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964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396DB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rappc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433E20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7</w:t>
            </w:r>
          </w:p>
        </w:tc>
      </w:tr>
      <w:tr w:rsidR="00C526BF" w:rsidRPr="008A5151" w14:paraId="33855FD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495B6B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377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8F745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Fam131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06F93C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7</w:t>
            </w:r>
          </w:p>
        </w:tc>
      </w:tr>
      <w:tr w:rsidR="00C526BF" w:rsidRPr="008A5151" w14:paraId="6349154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EBB4C9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73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763C9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Atrn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CFFFAE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6</w:t>
            </w:r>
          </w:p>
        </w:tc>
      </w:tr>
      <w:tr w:rsidR="00C526BF" w:rsidRPr="008A5151" w14:paraId="5549ADC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5C343A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85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0824B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bca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675EE7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2</w:t>
            </w:r>
          </w:p>
        </w:tc>
      </w:tr>
      <w:tr w:rsidR="00C526BF" w:rsidRPr="008A5151" w14:paraId="39CB7CF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69CC31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739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F5701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9530077C05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0D9422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2</w:t>
            </w:r>
          </w:p>
        </w:tc>
      </w:tr>
      <w:tr w:rsidR="00C526BF" w:rsidRPr="008A5151" w14:paraId="3080369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E856B9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823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7E511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tc30b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BFA684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1</w:t>
            </w:r>
          </w:p>
        </w:tc>
      </w:tr>
      <w:tr w:rsidR="00C526BF" w:rsidRPr="008A5151" w14:paraId="6711E8A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1BB899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53785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9B137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dkl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45B3D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1</w:t>
            </w:r>
          </w:p>
        </w:tc>
      </w:tr>
      <w:tr w:rsidR="00C526BF" w:rsidRPr="008A5151" w14:paraId="332F152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516E7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82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AC65C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010309L07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CA3A6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1</w:t>
            </w:r>
          </w:p>
        </w:tc>
      </w:tr>
      <w:tr w:rsidR="00C526BF" w:rsidRPr="008A5151" w14:paraId="74E1EC3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04A3DB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1487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2DC40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Kcne1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5C6561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.01</w:t>
            </w:r>
          </w:p>
        </w:tc>
      </w:tr>
      <w:tr w:rsidR="00C526BF" w:rsidRPr="008A5151" w14:paraId="14A979F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A2F48A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21248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04014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imap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B1878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</w:t>
            </w:r>
          </w:p>
        </w:tc>
      </w:tr>
      <w:tr w:rsidR="00C526BF" w:rsidRPr="008A5151" w14:paraId="49FACDF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4B8176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R_03445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667FC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OC10004837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84068A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</w:t>
            </w:r>
          </w:p>
        </w:tc>
      </w:tr>
      <w:tr w:rsidR="00C526BF" w:rsidRPr="008A5151" w14:paraId="421F278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5BB6E2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546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7D41E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tk2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5536A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2</w:t>
            </w:r>
          </w:p>
        </w:tc>
      </w:tr>
      <w:tr w:rsidR="00C526BF" w:rsidRPr="008A5151" w14:paraId="0AC9D54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03CEF2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8667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AF044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ab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1440D9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3</w:t>
            </w:r>
          </w:p>
        </w:tc>
      </w:tr>
      <w:tr w:rsidR="00C526BF" w:rsidRPr="008A5151" w14:paraId="29D3FBF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C08284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2019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FE5F6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usp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9E8EA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3</w:t>
            </w:r>
          </w:p>
        </w:tc>
      </w:tr>
      <w:tr w:rsidR="00C526BF" w:rsidRPr="008A5151" w14:paraId="38E0B11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475A49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910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37423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sc22d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2F4154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3</w:t>
            </w:r>
          </w:p>
        </w:tc>
      </w:tr>
      <w:tr w:rsidR="00C526BF" w:rsidRPr="008A5151" w14:paraId="1E2389A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EF67B9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177845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F077E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130027E04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4355C5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4</w:t>
            </w:r>
          </w:p>
        </w:tc>
      </w:tr>
      <w:tr w:rsidR="00C526BF" w:rsidRPr="008A5151" w14:paraId="54830A9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463EF8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59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E8180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Jun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AEEC18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5</w:t>
            </w:r>
          </w:p>
        </w:tc>
      </w:tr>
      <w:tr w:rsidR="00C526BF" w:rsidRPr="008A5151" w14:paraId="348920D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23B408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62064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27D29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m18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C79AC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6</w:t>
            </w:r>
          </w:p>
        </w:tc>
      </w:tr>
      <w:tr w:rsidR="00C526BF" w:rsidRPr="008A5151" w14:paraId="215BC5B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BBE285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272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91E164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Srm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248792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7</w:t>
            </w:r>
          </w:p>
        </w:tc>
      </w:tr>
      <w:tr w:rsidR="00C526BF" w:rsidRPr="008A5151" w14:paraId="5A28B6C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8BC2E4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543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485A3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730026E21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0B9FCE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7</w:t>
            </w:r>
          </w:p>
        </w:tc>
      </w:tr>
      <w:tr w:rsidR="00C526BF" w:rsidRPr="008A5151" w14:paraId="38BC429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6F8263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31877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DDE6F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Wasf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3F352C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7</w:t>
            </w:r>
          </w:p>
        </w:tc>
      </w:tr>
      <w:tr w:rsidR="00C526BF" w:rsidRPr="008A5151" w14:paraId="0BBF4C7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95447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71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38373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up5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4AA139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9</w:t>
            </w:r>
          </w:p>
        </w:tc>
      </w:tr>
      <w:tr w:rsidR="00C526BF" w:rsidRPr="008A5151" w14:paraId="2DBC6E1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4E4862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1789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FB971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Trappc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7DFBF5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09</w:t>
            </w:r>
          </w:p>
        </w:tc>
      </w:tr>
      <w:tr w:rsidR="00C526BF" w:rsidRPr="008A5151" w14:paraId="20FEB9F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0D7F0A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83301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38D68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E2f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A8B671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2</w:t>
            </w:r>
          </w:p>
        </w:tc>
      </w:tr>
      <w:tr w:rsidR="00C526BF" w:rsidRPr="008A5151" w14:paraId="307C1D2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731260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704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8D9B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Areg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83771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2</w:t>
            </w:r>
          </w:p>
        </w:tc>
      </w:tr>
      <w:tr w:rsidR="00C526BF" w:rsidRPr="008A5151" w14:paraId="5C9D616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477F1D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8023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8551D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dca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DA1A0A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3</w:t>
            </w:r>
          </w:p>
        </w:tc>
      </w:tr>
      <w:tr w:rsidR="00C526BF" w:rsidRPr="008A5151" w14:paraId="6355CEF1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CAE05A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967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1CC19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hebl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93AE45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3</w:t>
            </w:r>
          </w:p>
        </w:tc>
      </w:tr>
      <w:tr w:rsidR="00C526BF" w:rsidRPr="008A5151" w14:paraId="1DA22E8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DF0D36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713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EA3CA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cne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725BBC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4</w:t>
            </w:r>
          </w:p>
        </w:tc>
      </w:tr>
      <w:tr w:rsidR="00C526BF" w:rsidRPr="008A5151" w14:paraId="69C5724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1DF5AA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0757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A5138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m5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7EA121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8</w:t>
            </w:r>
          </w:p>
        </w:tc>
      </w:tr>
      <w:tr w:rsidR="00C526BF" w:rsidRPr="008A5151" w14:paraId="30C6518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6BDA09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4874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C6FE2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ox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40FE4B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19</w:t>
            </w:r>
          </w:p>
        </w:tc>
      </w:tr>
      <w:tr w:rsidR="00C526BF" w:rsidRPr="008A5151" w14:paraId="5EF2D09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3330E2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16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B29AA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tvr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E4B4A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1</w:t>
            </w:r>
          </w:p>
        </w:tc>
      </w:tr>
      <w:tr w:rsidR="00C526BF" w:rsidRPr="008A5151" w14:paraId="78CA12F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43928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366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E56C1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h3gl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70787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1</w:t>
            </w:r>
          </w:p>
        </w:tc>
      </w:tr>
      <w:tr w:rsidR="00C526BF" w:rsidRPr="008A5151" w14:paraId="2AF12AB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B47891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K05403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2632A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nkra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151D1F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1</w:t>
            </w:r>
          </w:p>
        </w:tc>
      </w:tr>
      <w:tr w:rsidR="00C526BF" w:rsidRPr="008A5151" w14:paraId="0846061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10025C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3629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B68D8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rbf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60310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3</w:t>
            </w:r>
          </w:p>
        </w:tc>
      </w:tr>
      <w:tr w:rsidR="00C526BF" w:rsidRPr="008A5151" w14:paraId="4F49029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164F98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009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9C4661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E2f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E8E2C5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4</w:t>
            </w:r>
          </w:p>
        </w:tc>
      </w:tr>
      <w:tr w:rsidR="00C526BF" w:rsidRPr="008A5151" w14:paraId="7F3A340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3EF4C39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5409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00558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Tira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ADD84B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7</w:t>
            </w:r>
          </w:p>
        </w:tc>
      </w:tr>
      <w:tr w:rsidR="00C526BF" w:rsidRPr="008A5151" w14:paraId="6221344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6EBDE6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2938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C086E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cml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0482F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8</w:t>
            </w:r>
          </w:p>
        </w:tc>
      </w:tr>
      <w:tr w:rsidR="00C526BF" w:rsidRPr="008A5151" w14:paraId="63B6813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EDEFC2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136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7D44A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9430029L20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FBEBF1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29</w:t>
            </w:r>
          </w:p>
        </w:tc>
      </w:tr>
      <w:tr w:rsidR="00C526BF" w:rsidRPr="008A5151" w14:paraId="637B93D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B88185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77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1A70A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310047D13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60DFE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32</w:t>
            </w:r>
          </w:p>
        </w:tc>
      </w:tr>
      <w:tr w:rsidR="00C526BF" w:rsidRPr="008A5151" w14:paraId="26AA3E2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6E2710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475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17B51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plp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08A59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33</w:t>
            </w:r>
          </w:p>
        </w:tc>
      </w:tr>
      <w:tr w:rsidR="00C526BF" w:rsidRPr="008A5151" w14:paraId="7A42BC1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C2068A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001481319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25C289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nf16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8CD7E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34</w:t>
            </w:r>
          </w:p>
        </w:tc>
      </w:tr>
      <w:tr w:rsidR="00C526BF" w:rsidRPr="008A5151" w14:paraId="4B0A2EA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D3680A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237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F2F08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ox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901F46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38</w:t>
            </w:r>
          </w:p>
        </w:tc>
      </w:tr>
      <w:tr w:rsidR="00C526BF" w:rsidRPr="008A5151" w14:paraId="75A300C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0AD3DB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7561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26AA3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90009E20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35DEEE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41</w:t>
            </w:r>
          </w:p>
        </w:tc>
      </w:tr>
      <w:tr w:rsidR="00C526BF" w:rsidRPr="008A5151" w14:paraId="0669E1E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9621C6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3008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E7645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Zfyve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F024DA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48</w:t>
            </w:r>
          </w:p>
        </w:tc>
      </w:tr>
      <w:tr w:rsidR="00C526BF" w:rsidRPr="008A5151" w14:paraId="7AE0692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270C136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80634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51A1B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Hps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7B521D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5</w:t>
            </w:r>
          </w:p>
        </w:tc>
      </w:tr>
      <w:tr w:rsidR="00C526BF" w:rsidRPr="008A5151" w14:paraId="3C8B82A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E2F0FF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5185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E83D73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Hsdl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2E3143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5</w:t>
            </w:r>
          </w:p>
        </w:tc>
      </w:tr>
      <w:tr w:rsidR="00C526BF" w:rsidRPr="008A5151" w14:paraId="1CBF8C4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F1F55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66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31F22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Hmga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7225FB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53</w:t>
            </w:r>
          </w:p>
        </w:tc>
      </w:tr>
      <w:tr w:rsidR="00C526BF" w:rsidRPr="008A5151" w14:paraId="311E5C2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B759E5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427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479EF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Stard3n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AAF24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53</w:t>
            </w:r>
          </w:p>
        </w:tc>
      </w:tr>
      <w:tr w:rsidR="00C526BF" w:rsidRPr="008A5151" w14:paraId="7F6134F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4C0FD8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 xml:space="preserve">NM_026788.1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CB364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110019K23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0EF176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6</w:t>
            </w:r>
          </w:p>
        </w:tc>
      </w:tr>
      <w:tr w:rsidR="00C526BF" w:rsidRPr="008A5151" w14:paraId="3CA7118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F3AA9B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913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8CFF2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Egr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24A3A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64</w:t>
            </w:r>
          </w:p>
        </w:tc>
      </w:tr>
      <w:tr w:rsidR="00C526BF" w:rsidRPr="008A5151" w14:paraId="3182905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057B25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7343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60C48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Fkr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619AF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66</w:t>
            </w:r>
          </w:p>
        </w:tc>
      </w:tr>
      <w:tr w:rsidR="00C526BF" w:rsidRPr="008A5151" w14:paraId="41EF877B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8E7D2E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7589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9414A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alm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BE9585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66</w:t>
            </w:r>
          </w:p>
        </w:tc>
      </w:tr>
      <w:tr w:rsidR="00C526BF" w:rsidRPr="008A5151" w14:paraId="5BB83C4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D2D4D3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45525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F8983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Osbpl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F4504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71</w:t>
            </w:r>
          </w:p>
        </w:tc>
      </w:tr>
      <w:tr w:rsidR="00C526BF" w:rsidRPr="008A5151" w14:paraId="5D36CB6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5EC9E0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732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7805A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llt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7EBD7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73</w:t>
            </w:r>
          </w:p>
        </w:tc>
      </w:tr>
      <w:tr w:rsidR="00C526BF" w:rsidRPr="008A5151" w14:paraId="20E75BCA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A270EF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001475710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75983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LOC10004616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55DF75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73</w:t>
            </w:r>
          </w:p>
        </w:tc>
      </w:tr>
      <w:tr w:rsidR="00C526BF" w:rsidRPr="008A5151" w14:paraId="6B497538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6B9264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978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FE601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Cacyb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4B9143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76</w:t>
            </w:r>
          </w:p>
        </w:tc>
      </w:tr>
      <w:tr w:rsidR="00C526BF" w:rsidRPr="008A5151" w14:paraId="03B03EFF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C22CD1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23E7C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630034I1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7F2B6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2.99</w:t>
            </w:r>
          </w:p>
        </w:tc>
      </w:tr>
      <w:tr w:rsidR="00C526BF" w:rsidRPr="008A5151" w14:paraId="2D280405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B6D81C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916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193BA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 w:rsidRPr="008A5151">
              <w:rPr>
                <w:sz w:val="22"/>
                <w:szCs w:val="22"/>
              </w:rPr>
              <w:t>Blcap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A139AD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07</w:t>
            </w:r>
          </w:p>
        </w:tc>
      </w:tr>
      <w:tr w:rsidR="00C526BF" w:rsidRPr="008A5151" w14:paraId="457C7C7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732F0C7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205232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EFDB9C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Gm7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CCAFA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08</w:t>
            </w:r>
          </w:p>
        </w:tc>
      </w:tr>
      <w:tr w:rsidR="00C526BF" w:rsidRPr="008A5151" w14:paraId="7475B299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3BF4A9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861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9DD55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dlim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E0DDA1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1</w:t>
            </w:r>
          </w:p>
        </w:tc>
      </w:tr>
      <w:tr w:rsidR="00C526BF" w:rsidRPr="008A5151" w14:paraId="250EE88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251819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091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E5F20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700037H04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F838EEC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15</w:t>
            </w:r>
          </w:p>
        </w:tc>
      </w:tr>
      <w:tr w:rsidR="00C526BF" w:rsidRPr="008A5151" w14:paraId="6F7B75C0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7FC239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38596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EE44C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ed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5D24A5D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19</w:t>
            </w:r>
          </w:p>
        </w:tc>
      </w:tr>
      <w:tr w:rsidR="00C526BF" w:rsidRPr="008A5151" w14:paraId="7AE533C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E6127C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864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40063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Rasl11a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33A33E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36</w:t>
            </w:r>
          </w:p>
        </w:tc>
      </w:tr>
      <w:tr w:rsidR="00C526BF" w:rsidRPr="008A5151" w14:paraId="3318B85D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600287E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8603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1E437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2410081M15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70EEFF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44</w:t>
            </w:r>
          </w:p>
        </w:tc>
      </w:tr>
      <w:tr w:rsidR="00C526BF" w:rsidRPr="008A5151" w14:paraId="031EB246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5665954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15342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1BFE2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Acpl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6F1538A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48</w:t>
            </w:r>
          </w:p>
        </w:tc>
      </w:tr>
      <w:tr w:rsidR="00C526BF" w:rsidRPr="008A5151" w14:paraId="5F7ED384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BA9D27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232.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FAF69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iablo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D20E6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49</w:t>
            </w:r>
          </w:p>
        </w:tc>
      </w:tr>
      <w:tr w:rsidR="00C526BF" w:rsidRPr="008A5151" w14:paraId="4623A26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F8549D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01001880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6EA39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Mpzl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875DB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56</w:t>
            </w:r>
          </w:p>
        </w:tc>
      </w:tr>
      <w:tr w:rsidR="00C526BF" w:rsidRPr="008A5151" w14:paraId="14B13FFC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01A309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6854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C715A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Dtwd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B95963B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6</w:t>
            </w:r>
          </w:p>
        </w:tc>
      </w:tr>
      <w:tr w:rsidR="00C526BF" w:rsidRPr="008A5151" w14:paraId="30DCAC2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EF0654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23162.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699675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Znrd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8BDB52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3.68</w:t>
            </w:r>
          </w:p>
        </w:tc>
      </w:tr>
      <w:tr w:rsidR="00C526BF" w:rsidRPr="008A5151" w14:paraId="139EBC5E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1CC468F3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16803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FAE887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Chst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5B749FF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4.46</w:t>
            </w:r>
          </w:p>
        </w:tc>
      </w:tr>
      <w:tr w:rsidR="00C526BF" w:rsidRPr="008A5151" w14:paraId="45DDAE37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4BAD180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53103.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A7F68A8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1810020C0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DEE40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4.47</w:t>
            </w:r>
          </w:p>
        </w:tc>
      </w:tr>
      <w:tr w:rsidR="00C526BF" w:rsidRPr="008A5151" w14:paraId="4AC4F112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64714221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NM_031256.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02D722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Plekha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00429D0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5.25</w:t>
            </w:r>
          </w:p>
        </w:tc>
      </w:tr>
      <w:tr w:rsidR="00C526BF" w:rsidRPr="008A5151" w14:paraId="5BB20C03" w14:textId="77777777" w:rsidTr="0082787D">
        <w:trPr>
          <w:trHeight w:val="320"/>
        </w:trPr>
        <w:tc>
          <w:tcPr>
            <w:tcW w:w="2535" w:type="dxa"/>
            <w:shd w:val="clear" w:color="auto" w:fill="auto"/>
            <w:vAlign w:val="center"/>
            <w:hideMark/>
          </w:tcPr>
          <w:p w14:paraId="00611796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XM_149592.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D27304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5031425E22Rik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F9329A9" w14:textId="77777777" w:rsidR="00C526BF" w:rsidRPr="008A5151" w:rsidRDefault="00C526BF" w:rsidP="0082787D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8A5151">
              <w:rPr>
                <w:sz w:val="22"/>
                <w:szCs w:val="22"/>
              </w:rPr>
              <w:t>-6.19</w:t>
            </w:r>
          </w:p>
        </w:tc>
      </w:tr>
    </w:tbl>
    <w:p w14:paraId="5883C434" w14:textId="77777777" w:rsidR="008F5B00" w:rsidRDefault="008F5B00"/>
    <w:sectPr w:rsidR="008F5B00" w:rsidSect="00C526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C6CFB"/>
    <w:multiLevelType w:val="hybridMultilevel"/>
    <w:tmpl w:val="3E92B8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830A67"/>
    <w:multiLevelType w:val="hybridMultilevel"/>
    <w:tmpl w:val="26ACD8DC"/>
    <w:lvl w:ilvl="0" w:tplc="65DAB8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B8109AA"/>
    <w:multiLevelType w:val="hybridMultilevel"/>
    <w:tmpl w:val="14D47A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34F79EF"/>
    <w:multiLevelType w:val="hybridMultilevel"/>
    <w:tmpl w:val="60CA9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426CF"/>
    <w:multiLevelType w:val="hybridMultilevel"/>
    <w:tmpl w:val="02D274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523CC9"/>
    <w:multiLevelType w:val="hybridMultilevel"/>
    <w:tmpl w:val="6AA82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1A2C62"/>
    <w:multiLevelType w:val="hybridMultilevel"/>
    <w:tmpl w:val="6A245D7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9626CB2"/>
    <w:multiLevelType w:val="hybridMultilevel"/>
    <w:tmpl w:val="A4D62A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505709"/>
    <w:multiLevelType w:val="hybridMultilevel"/>
    <w:tmpl w:val="ECB8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D4384B"/>
    <w:multiLevelType w:val="hybridMultilevel"/>
    <w:tmpl w:val="D88C32FA"/>
    <w:lvl w:ilvl="0" w:tplc="F796C74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rebuchet M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rebuchet M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rebuchet M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7E7B95"/>
    <w:multiLevelType w:val="hybridMultilevel"/>
    <w:tmpl w:val="F0B25D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FDD064C"/>
    <w:multiLevelType w:val="hybridMultilevel"/>
    <w:tmpl w:val="7C88D7F4"/>
    <w:lvl w:ilvl="0" w:tplc="6930C9A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B02036"/>
    <w:multiLevelType w:val="hybridMultilevel"/>
    <w:tmpl w:val="C792B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6868C1"/>
    <w:multiLevelType w:val="hybridMultilevel"/>
    <w:tmpl w:val="ED080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0605C9"/>
    <w:multiLevelType w:val="hybridMultilevel"/>
    <w:tmpl w:val="8A0A05BA"/>
    <w:lvl w:ilvl="0" w:tplc="93C8D734">
      <w:numFmt w:val="bullet"/>
      <w:lvlText w:val=""/>
      <w:lvlJc w:val="left"/>
      <w:pPr>
        <w:ind w:left="720" w:hanging="360"/>
      </w:pPr>
      <w:rPr>
        <w:rFonts w:ascii="Symbol" w:eastAsia="맑은 고딕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rebuchet M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rebuchet M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rebuchet M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D12E9D"/>
    <w:multiLevelType w:val="hybridMultilevel"/>
    <w:tmpl w:val="EF22AEEA"/>
    <w:lvl w:ilvl="0" w:tplc="B75CC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42E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A29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C02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609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0B1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58F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A3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603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17442E6"/>
    <w:multiLevelType w:val="hybridMultilevel"/>
    <w:tmpl w:val="7D769B7C"/>
    <w:lvl w:ilvl="0" w:tplc="55620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ECE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74D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69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8E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30EB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1AEF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D68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58FD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4106866"/>
    <w:multiLevelType w:val="hybridMultilevel"/>
    <w:tmpl w:val="418046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5226B83"/>
    <w:multiLevelType w:val="hybridMultilevel"/>
    <w:tmpl w:val="05BA346C"/>
    <w:lvl w:ilvl="0" w:tplc="083EA712">
      <w:start w:val="1"/>
      <w:numFmt w:val="upperRoman"/>
      <w:lvlText w:val="%1."/>
      <w:lvlJc w:val="left"/>
      <w:pPr>
        <w:tabs>
          <w:tab w:val="num" w:pos="72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9670E9"/>
    <w:multiLevelType w:val="hybridMultilevel"/>
    <w:tmpl w:val="7BEA4DBE"/>
    <w:lvl w:ilvl="0" w:tplc="9D14AF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BEE262B"/>
    <w:multiLevelType w:val="hybridMultilevel"/>
    <w:tmpl w:val="0CB4B8A0"/>
    <w:lvl w:ilvl="0" w:tplc="3BB870C8"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A444E0"/>
    <w:multiLevelType w:val="hybridMultilevel"/>
    <w:tmpl w:val="744E7784"/>
    <w:lvl w:ilvl="0" w:tplc="63260A94">
      <w:start w:val="1"/>
      <w:numFmt w:val="upperLetter"/>
      <w:lvlText w:val="%1."/>
      <w:lvlJc w:val="left"/>
      <w:pPr>
        <w:ind w:left="360" w:hanging="360"/>
      </w:pPr>
      <w:rPr>
        <w:rFonts w:ascii="Calibri" w:eastAsiaTheme="minorEastAsia" w:hAnsi="Calibr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6A01287"/>
    <w:multiLevelType w:val="hybridMultilevel"/>
    <w:tmpl w:val="3C0C1288"/>
    <w:lvl w:ilvl="0" w:tplc="F61413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81D23B4"/>
    <w:multiLevelType w:val="hybridMultilevel"/>
    <w:tmpl w:val="CA7EC772"/>
    <w:lvl w:ilvl="0" w:tplc="6ED8D1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8F869CB"/>
    <w:multiLevelType w:val="hybridMultilevel"/>
    <w:tmpl w:val="69DEEE92"/>
    <w:lvl w:ilvl="0" w:tplc="E384E670">
      <w:start w:val="1"/>
      <w:numFmt w:val="decimal"/>
      <w:lvlText w:val="%1."/>
      <w:lvlJc w:val="left"/>
      <w:pPr>
        <w:ind w:left="360" w:hanging="360"/>
      </w:pPr>
      <w:rPr>
        <w:rFonts w:ascii="Calibri" w:eastAsiaTheme="minorEastAsia" w:hAnsi="Calibr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C722525"/>
    <w:multiLevelType w:val="hybridMultilevel"/>
    <w:tmpl w:val="6E9A75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E701C91"/>
    <w:multiLevelType w:val="hybridMultilevel"/>
    <w:tmpl w:val="033EA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37335C"/>
    <w:multiLevelType w:val="hybridMultilevel"/>
    <w:tmpl w:val="941EE612"/>
    <w:lvl w:ilvl="0" w:tplc="650622D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52154B"/>
    <w:multiLevelType w:val="hybridMultilevel"/>
    <w:tmpl w:val="C89C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FE3D57"/>
    <w:multiLevelType w:val="hybridMultilevel"/>
    <w:tmpl w:val="FD5A1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rebuchet M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rebuchet M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rebuchet M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21"/>
  </w:num>
  <w:num w:numId="4">
    <w:abstractNumId w:val="13"/>
  </w:num>
  <w:num w:numId="5">
    <w:abstractNumId w:val="4"/>
  </w:num>
  <w:num w:numId="6">
    <w:abstractNumId w:val="8"/>
  </w:num>
  <w:num w:numId="7">
    <w:abstractNumId w:val="15"/>
  </w:num>
  <w:num w:numId="8">
    <w:abstractNumId w:val="30"/>
  </w:num>
  <w:num w:numId="9">
    <w:abstractNumId w:val="1"/>
  </w:num>
  <w:num w:numId="10">
    <w:abstractNumId w:val="24"/>
  </w:num>
  <w:num w:numId="11">
    <w:abstractNumId w:val="2"/>
  </w:num>
  <w:num w:numId="12">
    <w:abstractNumId w:val="20"/>
  </w:num>
  <w:num w:numId="13">
    <w:abstractNumId w:val="23"/>
  </w:num>
  <w:num w:numId="14">
    <w:abstractNumId w:val="22"/>
  </w:num>
  <w:num w:numId="15">
    <w:abstractNumId w:val="27"/>
  </w:num>
  <w:num w:numId="16">
    <w:abstractNumId w:val="11"/>
  </w:num>
  <w:num w:numId="17">
    <w:abstractNumId w:val="17"/>
  </w:num>
  <w:num w:numId="18">
    <w:abstractNumId w:val="26"/>
  </w:num>
  <w:num w:numId="19">
    <w:abstractNumId w:val="10"/>
  </w:num>
  <w:num w:numId="20">
    <w:abstractNumId w:val="25"/>
  </w:num>
  <w:num w:numId="21">
    <w:abstractNumId w:val="7"/>
  </w:num>
  <w:num w:numId="22">
    <w:abstractNumId w:val="18"/>
  </w:num>
  <w:num w:numId="23">
    <w:abstractNumId w:val="3"/>
  </w:num>
  <w:num w:numId="24">
    <w:abstractNumId w:val="6"/>
  </w:num>
  <w:num w:numId="25">
    <w:abstractNumId w:val="0"/>
  </w:num>
  <w:num w:numId="26">
    <w:abstractNumId w:val="28"/>
  </w:num>
  <w:num w:numId="27">
    <w:abstractNumId w:val="12"/>
  </w:num>
  <w:num w:numId="28">
    <w:abstractNumId w:val="16"/>
  </w:num>
  <w:num w:numId="29">
    <w:abstractNumId w:val="5"/>
  </w:num>
  <w:num w:numId="30">
    <w:abstractNumId w:val="19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6BF"/>
    <w:rsid w:val="008F5B00"/>
    <w:rsid w:val="00B84457"/>
    <w:rsid w:val="00BA2155"/>
    <w:rsid w:val="00C5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C7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6BF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6BF"/>
    <w:pPr>
      <w:keepNext/>
      <w:keepLines/>
      <w:spacing w:before="600" w:after="600" w:line="480" w:lineRule="auto"/>
      <w:outlineLvl w:val="0"/>
    </w:pPr>
    <w:rPr>
      <w:rFonts w:eastAsiaTheme="majorEastAsia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26BF"/>
    <w:pPr>
      <w:keepNext/>
      <w:keepLines/>
      <w:spacing w:before="360" w:after="360" w:line="480" w:lineRule="auto"/>
      <w:jc w:val="both"/>
      <w:outlineLvl w:val="1"/>
    </w:pPr>
    <w:rPr>
      <w:rFonts w:eastAsiaTheme="majorEastAsia" w:cstheme="majorBid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BF"/>
    <w:pPr>
      <w:keepNext/>
      <w:keepLines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BF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26BF"/>
    <w:rPr>
      <w:rFonts w:ascii="Arial" w:eastAsiaTheme="majorEastAsia" w:hAnsi="Arial" w:cstheme="majorBid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C526BF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526BF"/>
    <w:pPr>
      <w:spacing w:before="120"/>
    </w:pPr>
    <w:rPr>
      <w:b/>
      <w:color w:val="548DD4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6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6BF"/>
    <w:rPr>
      <w:rFonts w:ascii="Lucida Grande" w:hAnsi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C526BF"/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526BF"/>
    <w:pPr>
      <w:ind w:left="220"/>
    </w:pPr>
    <w:rPr>
      <w:rFonts w:asciiTheme="minorHAnsi" w:hAnsiTheme="minorHAnsi"/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44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66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88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11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132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1540"/>
    </w:pPr>
    <w:rPr>
      <w:rFonts w:asciiTheme="minorHAnsi" w:hAnsiTheme="minorHAnsi"/>
      <w:szCs w:val="20"/>
    </w:rPr>
  </w:style>
  <w:style w:type="paragraph" w:styleId="ListParagraph">
    <w:name w:val="List Paragraph"/>
    <w:basedOn w:val="Normal"/>
    <w:uiPriority w:val="34"/>
    <w:qFormat/>
    <w:rsid w:val="00C526B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526BF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26BF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C526BF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526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6BF"/>
    <w:rPr>
      <w:rFonts w:ascii="Arial" w:hAnsi="Arial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526BF"/>
  </w:style>
  <w:style w:type="character" w:styleId="Hyperlink">
    <w:name w:val="Hyperlink"/>
    <w:basedOn w:val="DefaultParagraphFont"/>
    <w:uiPriority w:val="99"/>
    <w:unhideWhenUsed/>
    <w:rsid w:val="00C526B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26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6BF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2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6B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6B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6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6B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26BF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C526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526BF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unhideWhenUsed/>
    <w:rsid w:val="00C526BF"/>
    <w:pPr>
      <w:spacing w:before="100" w:beforeAutospacing="1" w:after="100" w:afterAutospacing="1"/>
      <w:jc w:val="both"/>
    </w:pPr>
    <w:rPr>
      <w:rFonts w:ascii="Times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526BF"/>
    <w:rPr>
      <w:color w:val="800080" w:themeColor="followedHyperlink"/>
      <w:u w:val="single"/>
    </w:rPr>
  </w:style>
  <w:style w:type="paragraph" w:customStyle="1" w:styleId="Normal1">
    <w:name w:val="Normal+1"/>
    <w:basedOn w:val="Default"/>
    <w:next w:val="Default"/>
    <w:uiPriority w:val="99"/>
    <w:rsid w:val="00C526BF"/>
    <w:rPr>
      <w:rFonts w:ascii="Times New Roman" w:hAnsi="Times New Roman" w:cs="Times New Roman"/>
      <w:color w:val="auto"/>
    </w:rPr>
  </w:style>
  <w:style w:type="paragraph" w:customStyle="1" w:styleId="Heading30">
    <w:name w:val="Heading3"/>
    <w:basedOn w:val="Heading3"/>
    <w:qFormat/>
    <w:rsid w:val="00C526BF"/>
    <w:pPr>
      <w:spacing w:before="0" w:line="276" w:lineRule="auto"/>
    </w:pPr>
    <w:rPr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26BF"/>
    <w:pPr>
      <w:jc w:val="both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26BF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C526BF"/>
    <w:pPr>
      <w:jc w:val="both"/>
    </w:pPr>
    <w:rPr>
      <w:b/>
      <w:b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526BF"/>
    <w:pPr>
      <w:ind w:left="480" w:hanging="480"/>
      <w:jc w:val="both"/>
    </w:pPr>
    <w:rPr>
      <w:sz w:val="24"/>
    </w:rPr>
  </w:style>
  <w:style w:type="paragraph" w:customStyle="1" w:styleId="xl63">
    <w:name w:val="xl63"/>
    <w:basedOn w:val="Normal"/>
    <w:rsid w:val="00C526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64">
    <w:name w:val="xl64"/>
    <w:basedOn w:val="Normal"/>
    <w:rsid w:val="00C526B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65">
    <w:name w:val="xl65"/>
    <w:basedOn w:val="Normal"/>
    <w:rsid w:val="00C526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66">
    <w:name w:val="xl66"/>
    <w:basedOn w:val="Normal"/>
    <w:rsid w:val="00C526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67">
    <w:name w:val="xl67"/>
    <w:basedOn w:val="Normal"/>
    <w:rsid w:val="00C526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cs="Arial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526BF"/>
    <w:rPr>
      <w:b/>
      <w:bCs/>
      <w:smallCaps/>
      <w:spacing w:val="5"/>
    </w:rPr>
  </w:style>
  <w:style w:type="character" w:customStyle="1" w:styleId="addr-line">
    <w:name w:val="addr-line"/>
    <w:basedOn w:val="DefaultParagraphFont"/>
    <w:rsid w:val="00C526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6BF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6BF"/>
    <w:pPr>
      <w:keepNext/>
      <w:keepLines/>
      <w:spacing w:before="600" w:after="600" w:line="480" w:lineRule="auto"/>
      <w:outlineLvl w:val="0"/>
    </w:pPr>
    <w:rPr>
      <w:rFonts w:eastAsiaTheme="majorEastAsia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26BF"/>
    <w:pPr>
      <w:keepNext/>
      <w:keepLines/>
      <w:spacing w:before="360" w:after="360" w:line="480" w:lineRule="auto"/>
      <w:jc w:val="both"/>
      <w:outlineLvl w:val="1"/>
    </w:pPr>
    <w:rPr>
      <w:rFonts w:eastAsiaTheme="majorEastAsia" w:cstheme="majorBid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BF"/>
    <w:pPr>
      <w:keepNext/>
      <w:keepLines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BF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26BF"/>
    <w:rPr>
      <w:rFonts w:ascii="Arial" w:eastAsiaTheme="majorEastAsia" w:hAnsi="Arial" w:cstheme="majorBid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C526BF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526BF"/>
    <w:pPr>
      <w:spacing w:before="120"/>
    </w:pPr>
    <w:rPr>
      <w:b/>
      <w:color w:val="548DD4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6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6BF"/>
    <w:rPr>
      <w:rFonts w:ascii="Lucida Grande" w:hAnsi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C526BF"/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526BF"/>
    <w:pPr>
      <w:ind w:left="220"/>
    </w:pPr>
    <w:rPr>
      <w:rFonts w:asciiTheme="minorHAnsi" w:hAnsiTheme="minorHAnsi"/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44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66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88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11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132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526BF"/>
    <w:pPr>
      <w:pBdr>
        <w:between w:val="double" w:sz="6" w:space="0" w:color="auto"/>
      </w:pBdr>
      <w:ind w:left="1540"/>
    </w:pPr>
    <w:rPr>
      <w:rFonts w:asciiTheme="minorHAnsi" w:hAnsiTheme="minorHAnsi"/>
      <w:szCs w:val="20"/>
    </w:rPr>
  </w:style>
  <w:style w:type="paragraph" w:styleId="ListParagraph">
    <w:name w:val="List Paragraph"/>
    <w:basedOn w:val="Normal"/>
    <w:uiPriority w:val="34"/>
    <w:qFormat/>
    <w:rsid w:val="00C526B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526BF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26BF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C526BF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526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6BF"/>
    <w:rPr>
      <w:rFonts w:ascii="Arial" w:hAnsi="Arial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526BF"/>
  </w:style>
  <w:style w:type="character" w:styleId="Hyperlink">
    <w:name w:val="Hyperlink"/>
    <w:basedOn w:val="DefaultParagraphFont"/>
    <w:uiPriority w:val="99"/>
    <w:unhideWhenUsed/>
    <w:rsid w:val="00C526B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26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6BF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2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6B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6B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6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6B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26BF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C526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526BF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unhideWhenUsed/>
    <w:rsid w:val="00C526BF"/>
    <w:pPr>
      <w:spacing w:before="100" w:beforeAutospacing="1" w:after="100" w:afterAutospacing="1"/>
      <w:jc w:val="both"/>
    </w:pPr>
    <w:rPr>
      <w:rFonts w:ascii="Times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526BF"/>
    <w:rPr>
      <w:color w:val="800080" w:themeColor="followedHyperlink"/>
      <w:u w:val="single"/>
    </w:rPr>
  </w:style>
  <w:style w:type="paragraph" w:customStyle="1" w:styleId="Normal1">
    <w:name w:val="Normal+1"/>
    <w:basedOn w:val="Default"/>
    <w:next w:val="Default"/>
    <w:uiPriority w:val="99"/>
    <w:rsid w:val="00C526BF"/>
    <w:rPr>
      <w:rFonts w:ascii="Times New Roman" w:hAnsi="Times New Roman" w:cs="Times New Roman"/>
      <w:color w:val="auto"/>
    </w:rPr>
  </w:style>
  <w:style w:type="paragraph" w:customStyle="1" w:styleId="Heading30">
    <w:name w:val="Heading3"/>
    <w:basedOn w:val="Heading3"/>
    <w:qFormat/>
    <w:rsid w:val="00C526BF"/>
    <w:pPr>
      <w:spacing w:before="0" w:line="276" w:lineRule="auto"/>
    </w:pPr>
    <w:rPr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26BF"/>
    <w:pPr>
      <w:jc w:val="both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26BF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C526BF"/>
    <w:pPr>
      <w:jc w:val="both"/>
    </w:pPr>
    <w:rPr>
      <w:b/>
      <w:b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526BF"/>
    <w:pPr>
      <w:ind w:left="480" w:hanging="480"/>
      <w:jc w:val="both"/>
    </w:pPr>
    <w:rPr>
      <w:sz w:val="24"/>
    </w:rPr>
  </w:style>
  <w:style w:type="paragraph" w:customStyle="1" w:styleId="xl63">
    <w:name w:val="xl63"/>
    <w:basedOn w:val="Normal"/>
    <w:rsid w:val="00C526B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64">
    <w:name w:val="xl64"/>
    <w:basedOn w:val="Normal"/>
    <w:rsid w:val="00C526B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65">
    <w:name w:val="xl65"/>
    <w:basedOn w:val="Normal"/>
    <w:rsid w:val="00C526B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66">
    <w:name w:val="xl66"/>
    <w:basedOn w:val="Normal"/>
    <w:rsid w:val="00C526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67">
    <w:name w:val="xl67"/>
    <w:basedOn w:val="Normal"/>
    <w:rsid w:val="00C526B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cs="Arial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526BF"/>
    <w:rPr>
      <w:b/>
      <w:bCs/>
      <w:smallCaps/>
      <w:spacing w:val="5"/>
    </w:rPr>
  </w:style>
  <w:style w:type="character" w:customStyle="1" w:styleId="addr-line">
    <w:name w:val="addr-line"/>
    <w:basedOn w:val="DefaultParagraphFont"/>
    <w:rsid w:val="00C52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45</Words>
  <Characters>5390</Characters>
  <Application>Microsoft Macintosh Word</Application>
  <DocSecurity>0</DocSecurity>
  <Lines>44</Lines>
  <Paragraphs>12</Paragraphs>
  <ScaleCrop>false</ScaleCrop>
  <Company>UTHSCSA</Company>
  <LinksUpToDate>false</LinksUpToDate>
  <CharactersWithSpaces>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SCSA</dc:creator>
  <cp:keywords/>
  <dc:description/>
  <cp:lastModifiedBy>UTHSCSA</cp:lastModifiedBy>
  <cp:revision>2</cp:revision>
  <dcterms:created xsi:type="dcterms:W3CDTF">2016-04-27T21:25:00Z</dcterms:created>
  <dcterms:modified xsi:type="dcterms:W3CDTF">2016-04-27T22:00:00Z</dcterms:modified>
</cp:coreProperties>
</file>